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608"/>
        <w:gridCol w:w="2611"/>
        <w:gridCol w:w="4087"/>
      </w:tblGrid>
      <w:tr w:rsidR="008D2230" w:rsidRPr="008D2230" w14:paraId="7E9A9D87" w14:textId="77777777" w:rsidTr="008D2230">
        <w:trPr>
          <w:trHeight w:val="248"/>
        </w:trPr>
        <w:tc>
          <w:tcPr>
            <w:tcW w:w="9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D3CAC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8D2230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heme</w:t>
            </w:r>
          </w:p>
        </w:tc>
        <w:tc>
          <w:tcPr>
            <w:tcW w:w="15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168E9A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8D2230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b-theme</w:t>
            </w:r>
          </w:p>
        </w:tc>
        <w:tc>
          <w:tcPr>
            <w:tcW w:w="24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699C36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8D2230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des</w:t>
            </w:r>
          </w:p>
        </w:tc>
      </w:tr>
      <w:tr w:rsidR="008D2230" w:rsidRPr="008D2230" w14:paraId="07F02F7B" w14:textId="77777777" w:rsidTr="008D2230">
        <w:trPr>
          <w:trHeight w:val="705"/>
        </w:trPr>
        <w:tc>
          <w:tcPr>
            <w:tcW w:w="9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A430D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Shifting Perceptual Focus</w:t>
            </w: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F8B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Fragmented Data Perception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E6F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Before, when I heard an alarm, my first reaction was to see which patient's bed it was and then rush over to look at the numbers on the monitor. (Q1,P1)</w:t>
            </w:r>
          </w:p>
        </w:tc>
      </w:tr>
      <w:tr w:rsidR="008D2230" w:rsidRPr="008D2230" w14:paraId="7E4128F5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A396F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1032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C22D4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My attention was definitely focused on the monitor, staring at the flashing numbers and waveforms. (Q1,P2)</w:t>
            </w:r>
          </w:p>
        </w:tc>
      </w:tr>
      <w:tr w:rsidR="008D2230" w:rsidRPr="008D2230" w14:paraId="794E6B7A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2848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F0D92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9BD1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Before the training, when an alarm sounded, my attention was mainly on the monitor's numerical values, to see which parameter was abnormal. (Q1,P3)</w:t>
            </w:r>
          </w:p>
        </w:tc>
      </w:tr>
      <w:tr w:rsidR="008D2230" w:rsidRPr="008D2230" w14:paraId="6BAC9938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E1D42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54339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97C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Before the training, my attention was mainly on the monitor's alarm sounds and lights; whichever one rang or flashed, I would go look at it. (Q1,P12)</w:t>
            </w:r>
          </w:p>
        </w:tc>
      </w:tr>
      <w:tr w:rsidR="008D2230" w:rsidRPr="008D2230" w14:paraId="6641BB3D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EDBF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D49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Holistic Pattern Perception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74FD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Now, when identifying an ECG abnormality, the first thing I "latch onto" is no longer a single waveform, but the overall "rhythm" and "waveform characteristics" of the entire ECG. (Q5,P1)</w:t>
            </w:r>
          </w:p>
        </w:tc>
      </w:tr>
      <w:tr w:rsidR="008D2230" w:rsidRPr="008D2230" w14:paraId="172D2045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0F3F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8F9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A9E9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Now, when I identify an ECG abnormality, the first thing I "latch onto" is the "overall morphology" and "dynamic changes" of the ECG. (Q5,P2)</w:t>
            </w:r>
          </w:p>
        </w:tc>
      </w:tr>
      <w:tr w:rsidR="008D2230" w:rsidRPr="008D2230" w14:paraId="161C968C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BBBA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CAAF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16214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 tended to look at the ECG more holistically, checking if the overall rhythm was regular and if there were any major distortions in the waveform. (Q1,P4)</w:t>
            </w:r>
          </w:p>
        </w:tc>
      </w:tr>
      <w:tr w:rsidR="008D2230" w:rsidRPr="008D2230" w14:paraId="57EC1246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8474F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825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C309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Now, when identifying an ECG abnormality, the first thing I "latch onto" is the "overall trend" and "anomalous signs". (Q5,P13)</w:t>
            </w:r>
          </w:p>
        </w:tc>
      </w:tr>
      <w:tr w:rsidR="008D2230" w:rsidRPr="008D2230" w14:paraId="241586C8" w14:textId="77777777" w:rsidTr="008D2230">
        <w:trPr>
          <w:trHeight w:val="465"/>
        </w:trPr>
        <w:tc>
          <w:tcPr>
            <w:tcW w:w="9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F7C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Shifting Cognitive Models</w:t>
            </w: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3EF1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Mechanical Matching and Authority Relianc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17441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My way of looking at an ECG was very mechanical, just matching it to textbook knowledge. (Q1,P3)</w:t>
            </w:r>
          </w:p>
        </w:tc>
      </w:tr>
      <w:tr w:rsidR="008D2230" w:rsidRPr="008D2230" w14:paraId="67BF946E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5DB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8ACD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BE9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n complex situations, my first reaction was to ask for help from a senior teacher. (Q1,P5)</w:t>
            </w:r>
          </w:p>
        </w:tc>
      </w:tr>
      <w:tr w:rsidR="008D2230" w:rsidRPr="008D2230" w14:paraId="547F1A2C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E396C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A892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8B5B1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When encountering an unfamiliar abnormality, what did you rely on to make a judgment? For unfamiliar abnormalities, I primarily relied on the experience of senior nurses. (Q2,P11)</w:t>
            </w:r>
          </w:p>
        </w:tc>
      </w:tr>
      <w:tr w:rsidR="008D2230" w:rsidRPr="008D2230" w14:paraId="70859BC5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DFC7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4AE4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DE7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My way of looking at an ECG was basically just "copying the picture"—I'd match what I saw to the diagrams in the book. (Q1,P12)</w:t>
            </w:r>
          </w:p>
        </w:tc>
      </w:tr>
      <w:tr w:rsidR="008D2230" w:rsidRPr="008D2230" w14:paraId="4BFFEAC2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5C508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4B678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Training Breakthrough Moments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0F62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When I shifted my attention from individual waves to the overall rhythm...I suddenly noticed a detail I had never seen before...At that moment, I felt the whole ECG "came alive" before my eyes. (Q4,P1)</w:t>
            </w:r>
          </w:p>
        </w:tc>
      </w:tr>
      <w:tr w:rsidR="008D2230" w:rsidRPr="008D2230" w14:paraId="6D3C52DE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DEB3F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9066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E81F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This instant feedback made me feel like there was nowhere to hide my mistakes, but it also made me more focused. (Q3,P2)</w:t>
            </w:r>
          </w:p>
        </w:tc>
      </w:tr>
      <w:tr w:rsidR="008D2230" w:rsidRPr="008D2230" w14:paraId="1039DAFD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3F7B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25AFA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91791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This instant feedback made me feel like a primary school student, but I had to admit that this method really helped me spot problems faster. (Q3,P3)</w:t>
            </w:r>
          </w:p>
        </w:tc>
      </w:tr>
      <w:tr w:rsidR="008D2230" w:rsidRPr="008D2230" w14:paraId="2958725C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D01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4B97A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319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When I combined the "static" and "dynamic" aspects of the ECG...I suddenly saw a detail I had overlooked before...I felt I wasn't just looking at a picture, but reading a "story". (Q4,P4)</w:t>
            </w:r>
          </w:p>
        </w:tc>
      </w:tr>
      <w:tr w:rsidR="008D2230" w:rsidRPr="008D2230" w14:paraId="3554220A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805E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7E1B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ntegrating Intuition and Evidenc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9E43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My approach was to perform a comprehensive analysis, combining the patient's medical history and clinical presentation. (Q1,P10)</w:t>
            </w:r>
          </w:p>
        </w:tc>
      </w:tr>
      <w:tr w:rsidR="008D2230" w:rsidRPr="008D2230" w14:paraId="2ED0BE70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AA53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1D33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034A7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Before, it was "judgment by experience"; now, it's "data validation". (Q5,P6)</w:t>
            </w:r>
          </w:p>
        </w:tc>
      </w:tr>
      <w:tr w:rsidR="008D2230" w:rsidRPr="008D2230" w14:paraId="4030E604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AB6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4FCC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741B7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Now, when identifying an ECG abnormality, the first thing I "latch onto" is an "intuitive judgment" backed by "detailed confirmation". (Q5,P8)</w:t>
            </w:r>
          </w:p>
        </w:tc>
      </w:tr>
      <w:tr w:rsidR="008D2230" w:rsidRPr="008D2230" w14:paraId="65922BED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50DC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765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B038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 look at ECGs by combining the patient's vital signs, consciousness level, and even subtle changes in facial expression to make a comprehensive judgment. (Q1,P13)</w:t>
            </w:r>
          </w:p>
        </w:tc>
      </w:tr>
      <w:tr w:rsidR="008D2230" w:rsidRPr="008D2230" w14:paraId="72758BEB" w14:textId="77777777" w:rsidTr="008D2230">
        <w:trPr>
          <w:trHeight w:val="465"/>
        </w:trPr>
        <w:tc>
          <w:tcPr>
            <w:tcW w:w="9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08A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Evolving Response Patterns</w:t>
            </w: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C0AF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Hesitant and Reactive Responses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3DC4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When things got complicated, like several alarms going off at once, honestly, my mind would just go blank. (Q1,P1)</w:t>
            </w:r>
          </w:p>
        </w:tc>
      </w:tr>
      <w:tr w:rsidR="008D2230" w:rsidRPr="008D2230" w14:paraId="3DEDC723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9C3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624A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9B3A7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n complex situations, my first reaction was to be a bit stunned, then I'd quickly look through books or search for information. (Q1,P3)</w:t>
            </w:r>
          </w:p>
        </w:tc>
      </w:tr>
      <w:tr w:rsidR="008D2230" w:rsidRPr="008D2230" w14:paraId="19882E6D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6FC4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59B2D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F98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 hadn't been working for long and lacked experience, so before the training, I was a bit scared when I heard an alarm. (Q1,P5)</w:t>
            </w:r>
          </w:p>
        </w:tc>
      </w:tr>
      <w:tr w:rsidR="008D2230" w:rsidRPr="008D2230" w14:paraId="396D4485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D8C7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0137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7A4A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When multiple alarms went off at once, I would usually be at a loss, not knowing what to do first. (Q1,P12)</w:t>
            </w:r>
          </w:p>
        </w:tc>
      </w:tr>
      <w:tr w:rsidR="008D2230" w:rsidRPr="008D2230" w14:paraId="23146797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81C7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17281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Confident and Proactive Responses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9614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My heart tightened, but I didn't panic like I used to. I immediately rushed to the bedside. (Q7,P2)</w:t>
            </w:r>
          </w:p>
        </w:tc>
      </w:tr>
      <w:tr w:rsidR="008D2230" w:rsidRPr="008D2230" w14:paraId="1E145DEC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DC07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3E00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5F3BC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Now when I communicate my ECG findings...I'm more direct and clear...I used to just describe the phenomenon; now I can give a preliminary judgment and suggestion. (Q8,P1)</w:t>
            </w:r>
          </w:p>
        </w:tc>
      </w:tr>
      <w:tr w:rsidR="008D2230" w:rsidRPr="008D2230" w14:paraId="248CCFEE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3EC6C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19BDD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542B4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Now, I'll say, "Patient in P4's monitor shows a coved ST-segment elevation...I recommend a doctor assess for acute myocardial infarction immediately and prepare thrombolytic drugs." (Q8,P4)</w:t>
            </w:r>
          </w:p>
        </w:tc>
      </w:tr>
      <w:tr w:rsidR="008D2230" w:rsidRPr="008D2230" w14:paraId="5958E226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9D7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2343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9D0D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n emergencies, my judgment speed has significantly increased because I no longer check things item by item but can quickly recognize patterns. (Q7,P1)</w:t>
            </w:r>
          </w:p>
        </w:tc>
      </w:tr>
      <w:tr w:rsidR="008D2230" w:rsidRPr="008D2230" w14:paraId="26A13F75" w14:textId="77777777" w:rsidTr="008D2230">
        <w:trPr>
          <w:trHeight w:val="465"/>
        </w:trPr>
        <w:tc>
          <w:tcPr>
            <w:tcW w:w="9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E8B15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Redefined Professional Role</w:t>
            </w: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7E871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New Professional Identity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F35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 used to see myself as just an executor, doing whatever the doctor said. Now, I feel more like a "sentinel" and a "collaborator." (Q9,P1)</w:t>
            </w:r>
          </w:p>
        </w:tc>
      </w:tr>
      <w:tr w:rsidR="008D2230" w:rsidRPr="008D2230" w14:paraId="0A310EF3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0C2AF9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9402A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5D7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When collaborating with doctors, I feel I'm no longer just a "messenger" but can engage in professional discussions with them and even offer my own perspectives. (Q10,P2)</w:t>
            </w:r>
          </w:p>
        </w:tc>
      </w:tr>
      <w:tr w:rsidR="008D2230" w:rsidRPr="008D2230" w14:paraId="41CA40C4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1731A8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C867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1778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Now, I see myself more as a "diagnostic assistant" and "risk manager," able to identify problems earlier and provide more professional judgments...to doctors. (Q9,P6)</w:t>
            </w:r>
          </w:p>
        </w:tc>
      </w:tr>
      <w:tr w:rsidR="008D2230" w:rsidRPr="008D2230" w14:paraId="0239E8EA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2387CF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DB33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031FA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This improvement in my skills has made me realize that nursing is not just physical labor but also a mental challenge. Our professional value is far greater than I imagined. (Q10,P1)</w:t>
            </w:r>
          </w:p>
        </w:tc>
      </w:tr>
      <w:tr w:rsidR="008D2230" w:rsidRPr="008D2230" w14:paraId="7E778B2F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A9091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688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Evolving Ethical Responsibility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6028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 would insist on my judgment and escalate a report when I believe I am correct and it involves the patient's life and safety. (Q9,P1)</w:t>
            </w:r>
          </w:p>
        </w:tc>
      </w:tr>
      <w:tr w:rsidR="008D2230" w:rsidRPr="008D2230" w14:paraId="000B2BA6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23942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0678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D030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This new ability has changed my understanding of nursing ethics; I believe nurses are not just there to follow orders, but to think proactively and be responsible for the patient's safety. (Q9,P1)</w:t>
            </w:r>
          </w:p>
        </w:tc>
      </w:tr>
      <w:tr w:rsidR="008D2230" w:rsidRPr="008D2230" w14:paraId="3287D0E7" w14:textId="77777777" w:rsidTr="008D2230">
        <w:trPr>
          <w:trHeight w:val="465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9620A6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53A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0800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 now believe nurses must not only execute orders but also think proactively and be accountable for patient safety. (Q9,P3)</w:t>
            </w:r>
          </w:p>
        </w:tc>
      </w:tr>
      <w:tr w:rsidR="008D2230" w:rsidRPr="008D2230" w14:paraId="02D02966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65ECC9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99DB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F58E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This enhanced ability has changed my understanding of nursing ethics. I now believe nurses are not just executors of orders but must also think proactively and take responsibility for patient safety. (Q9,P4)</w:t>
            </w:r>
          </w:p>
        </w:tc>
      </w:tr>
      <w:tr w:rsidR="008D2230" w:rsidRPr="008D2230" w14:paraId="521A9E53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D0D53F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91854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Continuous Learning and Mastery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3499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 feel like I'm in a rapid growth phase...To further improve my skills, I hope to delve deeper into electrophysiology to understand the pathological mechanisms behind the waveforms. (Q11,P1)</w:t>
            </w:r>
          </w:p>
        </w:tc>
      </w:tr>
      <w:tr w:rsidR="008D2230" w:rsidRPr="008D2230" w14:paraId="162DA1F5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38B96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2D34C1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9A85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I feel I'm in a stage of steady improvement...I hope to learn more about the differential diagnosis of ECGs to improve my ability to judge difficult cases. (Q11,P3)</w:t>
            </w:r>
          </w:p>
        </w:tc>
      </w:tr>
      <w:tr w:rsidR="008D2230" w:rsidRPr="008D2230" w14:paraId="5DA564E9" w14:textId="77777777" w:rsidTr="008D2230">
        <w:trPr>
          <w:trHeight w:val="698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AAEBF9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2BA399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FED0A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 xml:space="preserve">As a CCU specialist nurse, I feel I'm in a "striving for excellence" phase...I hope to participate in more advanced training and academic exchanges to </w:t>
            </w:r>
            <w:r w:rsidRPr="008D2230">
              <w:rPr>
                <w:rFonts w:cs="Times New Roman"/>
                <w:sz w:val="18"/>
                <w:szCs w:val="18"/>
              </w:rPr>
              <w:lastRenderedPageBreak/>
              <w:t>continuously improve my professional level. (Q11,P6)</w:t>
            </w:r>
          </w:p>
        </w:tc>
      </w:tr>
      <w:tr w:rsidR="008D2230" w:rsidRPr="008D2230" w14:paraId="595D2CB2" w14:textId="77777777" w:rsidTr="008D2230">
        <w:trPr>
          <w:trHeight w:val="705"/>
        </w:trPr>
        <w:tc>
          <w:tcPr>
            <w:tcW w:w="9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1D150A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BCE4AB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9D4B44" w14:textId="77777777" w:rsidR="008D2230" w:rsidRPr="008D2230" w:rsidRDefault="008D2230" w:rsidP="008D2230">
            <w:pPr>
              <w:widowControl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8D2230">
              <w:rPr>
                <w:rFonts w:cs="Times New Roman"/>
                <w:sz w:val="18"/>
                <w:szCs w:val="18"/>
              </w:rPr>
              <w:t>For training the next generation of CCU nurses, I believe the most important thing is to cultivate their critical thinking and lifelong learning abilities so they can continually adapt to clinical changes. (Q11,P4)</w:t>
            </w:r>
          </w:p>
        </w:tc>
      </w:tr>
    </w:tbl>
    <w:p w14:paraId="75FD251E" w14:textId="77777777" w:rsidR="00092785" w:rsidRDefault="00092785"/>
    <w:sectPr w:rsidR="00092785" w:rsidSect="00001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AA108" w14:textId="77777777" w:rsidR="00832FD3" w:rsidRDefault="00832FD3" w:rsidP="008D2230">
      <w:pPr>
        <w:spacing w:line="240" w:lineRule="auto"/>
      </w:pPr>
      <w:r>
        <w:separator/>
      </w:r>
    </w:p>
  </w:endnote>
  <w:endnote w:type="continuationSeparator" w:id="0">
    <w:p w14:paraId="44269461" w14:textId="77777777" w:rsidR="00832FD3" w:rsidRDefault="00832FD3" w:rsidP="008D22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20DCC" w14:textId="77777777" w:rsidR="00832FD3" w:rsidRDefault="00832FD3" w:rsidP="008D2230">
      <w:pPr>
        <w:spacing w:line="240" w:lineRule="auto"/>
      </w:pPr>
      <w:r>
        <w:separator/>
      </w:r>
    </w:p>
  </w:footnote>
  <w:footnote w:type="continuationSeparator" w:id="0">
    <w:p w14:paraId="36493C80" w14:textId="77777777" w:rsidR="00832FD3" w:rsidRDefault="00832FD3" w:rsidP="008D22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A81"/>
    <w:rsid w:val="00001509"/>
    <w:rsid w:val="0005346B"/>
    <w:rsid w:val="00062EA7"/>
    <w:rsid w:val="00085E1F"/>
    <w:rsid w:val="00092785"/>
    <w:rsid w:val="001B7D75"/>
    <w:rsid w:val="002E5CC7"/>
    <w:rsid w:val="00457B3A"/>
    <w:rsid w:val="004E4E6A"/>
    <w:rsid w:val="00500E26"/>
    <w:rsid w:val="00512ABE"/>
    <w:rsid w:val="00522EE1"/>
    <w:rsid w:val="00566752"/>
    <w:rsid w:val="005A685B"/>
    <w:rsid w:val="00666E64"/>
    <w:rsid w:val="00677F4F"/>
    <w:rsid w:val="006B0D2F"/>
    <w:rsid w:val="007F60EC"/>
    <w:rsid w:val="00832FD3"/>
    <w:rsid w:val="00852A81"/>
    <w:rsid w:val="008A7975"/>
    <w:rsid w:val="008C2A87"/>
    <w:rsid w:val="008D2230"/>
    <w:rsid w:val="008D5E89"/>
    <w:rsid w:val="00946A70"/>
    <w:rsid w:val="0097271F"/>
    <w:rsid w:val="009B309D"/>
    <w:rsid w:val="00B40731"/>
    <w:rsid w:val="00B41368"/>
    <w:rsid w:val="00B7412E"/>
    <w:rsid w:val="00B77A01"/>
    <w:rsid w:val="00BD009F"/>
    <w:rsid w:val="00BD4E2A"/>
    <w:rsid w:val="00C02D35"/>
    <w:rsid w:val="00C03DEE"/>
    <w:rsid w:val="00C6349D"/>
    <w:rsid w:val="00CB1C09"/>
    <w:rsid w:val="00D4434E"/>
    <w:rsid w:val="00E545C2"/>
    <w:rsid w:val="00E7252B"/>
    <w:rsid w:val="00E81E50"/>
    <w:rsid w:val="00E925BC"/>
    <w:rsid w:val="00F36270"/>
    <w:rsid w:val="00F74310"/>
    <w:rsid w:val="00F9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C145E94-4D5E-4851-A527-6C917468C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DEE"/>
    <w:pPr>
      <w:spacing w:line="360" w:lineRule="auto"/>
    </w:pPr>
    <w:rPr>
      <w:rFonts w:ascii="Times New Roman" w:eastAsia="宋体" w:hAnsi="Times New Roman" w:cs="Arial"/>
      <w:kern w:val="0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522EE1"/>
    <w:pPr>
      <w:keepNext/>
      <w:keepLines/>
      <w:jc w:val="center"/>
      <w:outlineLvl w:val="0"/>
    </w:pPr>
    <w:rPr>
      <w:rFonts w:asciiTheme="majorHAnsi" w:eastAsia="黑体" w:hAnsiTheme="majorHAnsi" w:cstheme="majorBidi"/>
      <w:color w:val="000000" w:themeColor="text1"/>
      <w:sz w:val="2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22EE1"/>
    <w:pPr>
      <w:keepNext/>
      <w:keepLines/>
      <w:outlineLvl w:val="1"/>
    </w:pPr>
    <w:rPr>
      <w:rFonts w:asciiTheme="majorHAnsi" w:eastAsia="黑体" w:hAnsiTheme="majorHAnsi" w:cstheme="majorBidi"/>
      <w:sz w:val="28"/>
      <w:szCs w:val="4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22EE1"/>
    <w:pPr>
      <w:keepNext/>
      <w:keepLines/>
      <w:outlineLvl w:val="2"/>
    </w:pPr>
    <w:rPr>
      <w:rFonts w:asciiTheme="majorHAnsi" w:eastAsia="黑体" w:hAnsiTheme="majorHAnsi" w:cstheme="majorBidi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2A8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2A8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2A8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2A8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2A8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2A8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qFormat/>
    <w:rsid w:val="00E925BC"/>
  </w:style>
  <w:style w:type="character" w:customStyle="1" w:styleId="a4">
    <w:name w:val="论文 字符"/>
    <w:basedOn w:val="a0"/>
    <w:link w:val="a3"/>
    <w:rsid w:val="00E925BC"/>
    <w:rPr>
      <w:rFonts w:ascii="Times New Roman" w:eastAsia="宋体" w:hAnsi="Times New Roman"/>
      <w:sz w:val="24"/>
    </w:rPr>
  </w:style>
  <w:style w:type="paragraph" w:customStyle="1" w:styleId="a5">
    <w:name w:val="正文小说"/>
    <w:basedOn w:val="a"/>
    <w:link w:val="a6"/>
    <w:qFormat/>
    <w:rsid w:val="00F90633"/>
    <w:rPr>
      <w:sz w:val="21"/>
      <w:szCs w:val="21"/>
    </w:rPr>
  </w:style>
  <w:style w:type="character" w:customStyle="1" w:styleId="a6">
    <w:name w:val="正文小说 字符"/>
    <w:basedOn w:val="a0"/>
    <w:link w:val="a5"/>
    <w:rsid w:val="00F90633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522EE1"/>
    <w:rPr>
      <w:rFonts w:asciiTheme="majorHAnsi" w:eastAsia="黑体" w:hAnsiTheme="majorHAnsi" w:cstheme="majorBidi"/>
      <w:color w:val="000000" w:themeColor="text1"/>
      <w:kern w:val="0"/>
      <w:sz w:val="28"/>
      <w:szCs w:val="48"/>
      <w:lang w:eastAsia="en-US"/>
    </w:rPr>
  </w:style>
  <w:style w:type="character" w:customStyle="1" w:styleId="20">
    <w:name w:val="标题 2 字符"/>
    <w:basedOn w:val="a0"/>
    <w:link w:val="2"/>
    <w:uiPriority w:val="9"/>
    <w:rsid w:val="00522EE1"/>
    <w:rPr>
      <w:rFonts w:asciiTheme="majorHAnsi" w:eastAsia="黑体" w:hAnsiTheme="majorHAnsi" w:cstheme="majorBidi"/>
      <w:kern w:val="0"/>
      <w:sz w:val="28"/>
      <w:szCs w:val="40"/>
      <w:lang w:eastAsia="en-US"/>
    </w:rPr>
  </w:style>
  <w:style w:type="character" w:customStyle="1" w:styleId="30">
    <w:name w:val="标题 3 字符"/>
    <w:basedOn w:val="a0"/>
    <w:link w:val="3"/>
    <w:uiPriority w:val="9"/>
    <w:rsid w:val="00522EE1"/>
    <w:rPr>
      <w:rFonts w:asciiTheme="majorHAnsi" w:eastAsia="黑体" w:hAnsiTheme="majorHAnsi" w:cstheme="majorBidi"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852A81"/>
    <w:rPr>
      <w:rFonts w:cstheme="majorBidi"/>
      <w:color w:val="2F5496" w:themeColor="accent1" w:themeShade="BF"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2A81"/>
    <w:rPr>
      <w:rFonts w:cstheme="majorBidi"/>
      <w:color w:val="2F5496" w:themeColor="accent1" w:themeShade="BF"/>
      <w:kern w:val="0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2A81"/>
    <w:rPr>
      <w:rFonts w:cstheme="majorBidi"/>
      <w:b/>
      <w:bCs/>
      <w:color w:val="2F5496" w:themeColor="accent1" w:themeShade="BF"/>
      <w:kern w:val="0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852A81"/>
    <w:rPr>
      <w:rFonts w:cstheme="majorBidi"/>
      <w:b/>
      <w:bCs/>
      <w:color w:val="595959" w:themeColor="text1" w:themeTint="A6"/>
      <w:kern w:val="0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852A81"/>
    <w:rPr>
      <w:rFonts w:cstheme="majorBidi"/>
      <w:color w:val="595959" w:themeColor="text1" w:themeTint="A6"/>
      <w:kern w:val="0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852A81"/>
    <w:rPr>
      <w:rFonts w:eastAsiaTheme="majorEastAsia" w:cstheme="majorBidi"/>
      <w:color w:val="595959" w:themeColor="text1" w:themeTint="A6"/>
      <w:kern w:val="0"/>
      <w:sz w:val="24"/>
    </w:rPr>
  </w:style>
  <w:style w:type="paragraph" w:styleId="a7">
    <w:name w:val="Title"/>
    <w:basedOn w:val="a"/>
    <w:next w:val="a"/>
    <w:link w:val="a8"/>
    <w:uiPriority w:val="10"/>
    <w:qFormat/>
    <w:rsid w:val="00852A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852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852A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852A81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852A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852A81"/>
    <w:rPr>
      <w:rFonts w:ascii="Times New Roman" w:eastAsia="宋体" w:hAnsi="Times New Roman" w:cs="Arial"/>
      <w:i/>
      <w:iCs/>
      <w:color w:val="404040" w:themeColor="text1" w:themeTint="BF"/>
      <w:kern w:val="0"/>
      <w:sz w:val="24"/>
    </w:rPr>
  </w:style>
  <w:style w:type="paragraph" w:styleId="ad">
    <w:name w:val="List Paragraph"/>
    <w:basedOn w:val="a"/>
    <w:uiPriority w:val="34"/>
    <w:qFormat/>
    <w:rsid w:val="00852A81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852A81"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852A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852A81"/>
    <w:rPr>
      <w:rFonts w:ascii="Times New Roman" w:eastAsia="宋体" w:hAnsi="Times New Roman" w:cs="Arial"/>
      <w:i/>
      <w:iCs/>
      <w:color w:val="2F5496" w:themeColor="accent1" w:themeShade="BF"/>
      <w:kern w:val="0"/>
      <w:sz w:val="24"/>
    </w:rPr>
  </w:style>
  <w:style w:type="character" w:styleId="af1">
    <w:name w:val="Intense Reference"/>
    <w:basedOn w:val="a0"/>
    <w:uiPriority w:val="32"/>
    <w:qFormat/>
    <w:rsid w:val="00852A81"/>
    <w:rPr>
      <w:b/>
      <w:bCs/>
      <w:smallCaps/>
      <w:color w:val="2F5496" w:themeColor="accent1" w:themeShade="BF"/>
      <w:spacing w:val="5"/>
    </w:rPr>
  </w:style>
  <w:style w:type="paragraph" w:styleId="af2">
    <w:name w:val="header"/>
    <w:basedOn w:val="a"/>
    <w:link w:val="af3"/>
    <w:uiPriority w:val="99"/>
    <w:unhideWhenUsed/>
    <w:rsid w:val="008D22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8D2230"/>
    <w:rPr>
      <w:rFonts w:ascii="Times New Roman" w:eastAsia="宋体" w:hAnsi="Times New Roman" w:cs="Arial"/>
      <w:kern w:val="0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8D22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8D2230"/>
    <w:rPr>
      <w:rFonts w:ascii="Times New Roman" w:eastAsia="宋体" w:hAnsi="Times New Roman" w:cs="Arial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4</Words>
  <Characters>5614</Characters>
  <Application>Microsoft Office Word</Application>
  <DocSecurity>0</DocSecurity>
  <Lines>46</Lines>
  <Paragraphs>13</Paragraphs>
  <ScaleCrop>false</ScaleCrop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onmy My</dc:creator>
  <cp:keywords/>
  <dc:description/>
  <cp:lastModifiedBy>Synonmy My</cp:lastModifiedBy>
  <cp:revision>2</cp:revision>
  <dcterms:created xsi:type="dcterms:W3CDTF">2025-08-30T09:04:00Z</dcterms:created>
  <dcterms:modified xsi:type="dcterms:W3CDTF">2025-08-30T09:05:00Z</dcterms:modified>
</cp:coreProperties>
</file>